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11C07" w14:textId="77777777" w:rsidR="000546D4" w:rsidRPr="00FF4E2F" w:rsidRDefault="00000000">
      <w:pPr>
        <w:jc w:val="center"/>
        <w:rPr>
          <w:rFonts w:ascii="Times New Roman" w:hAnsi="Times New Roman" w:cs="Times New Roman"/>
          <w:sz w:val="24"/>
        </w:rPr>
      </w:pPr>
      <w:r w:rsidRPr="00FF4E2F">
        <w:rPr>
          <w:rFonts w:ascii="Times New Roman" w:hAnsi="Times New Roman" w:cs="Times New Roman"/>
          <w:sz w:val="24"/>
        </w:rPr>
        <w:t>Supplementary Material</w:t>
      </w:r>
    </w:p>
    <w:p w14:paraId="56FCDA42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3D4E0C24" w14:textId="77777777" w:rsidR="000546D4" w:rsidRPr="00FF4E2F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 w:rsidRPr="00FF4E2F">
        <w:rPr>
          <w:rFonts w:ascii="Times New Roman" w:hAnsi="Times New Roman" w:cs="Times New Roman" w:hint="eastAsia"/>
          <w:sz w:val="20"/>
          <w:szCs w:val="20"/>
        </w:rPr>
        <w:t>Graphical abstract</w:t>
      </w:r>
    </w:p>
    <w:p w14:paraId="7634912C" w14:textId="459021A8" w:rsidR="000546D4" w:rsidRPr="00FF4E2F" w:rsidRDefault="00000000">
      <w:pPr>
        <w:jc w:val="center"/>
        <w:rPr>
          <w:rFonts w:ascii="Times New Roman" w:hAnsi="Times New Roman" w:cs="Times New Roman"/>
          <w:sz w:val="24"/>
        </w:rPr>
      </w:pPr>
      <w:r w:rsidRPr="00FF4E2F"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C16AF74" wp14:editId="0D55E8AF">
            <wp:extent cx="5262245" cy="2913380"/>
            <wp:effectExtent l="0" t="0" r="8255" b="7620"/>
            <wp:docPr id="1" name="图片 1" descr="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bstrac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24BDB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2814E89A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452C1FD5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48CDF795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209FFABA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3462851E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429997AE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195CC881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1784AB9F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57B8B36C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63C82D12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1175E887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7366467A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35AAA271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6E26A715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5BE4CF42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73EFEFEA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56D3D526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17A4F770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2EB534FE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78BEBBAD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4832E005" w14:textId="77777777" w:rsidR="000546D4" w:rsidRPr="00FF4E2F" w:rsidRDefault="000546D4">
      <w:pPr>
        <w:rPr>
          <w:rFonts w:ascii="Times New Roman" w:hAnsi="Times New Roman" w:cs="Times New Roman"/>
          <w:sz w:val="24"/>
        </w:rPr>
      </w:pPr>
    </w:p>
    <w:p w14:paraId="62C9098A" w14:textId="77777777" w:rsidR="000546D4" w:rsidRPr="00FF4E2F" w:rsidRDefault="000546D4">
      <w:pPr>
        <w:rPr>
          <w:rFonts w:ascii="Times New Roman" w:hAnsi="Times New Roman" w:cs="Times New Roman"/>
          <w:sz w:val="24"/>
        </w:rPr>
      </w:pPr>
    </w:p>
    <w:p w14:paraId="557FD849" w14:textId="77777777" w:rsidR="000546D4" w:rsidRPr="00FF4E2F" w:rsidRDefault="000546D4">
      <w:pPr>
        <w:rPr>
          <w:rFonts w:ascii="Times New Roman" w:hAnsi="Times New Roman" w:cs="Times New Roman"/>
          <w:sz w:val="24"/>
        </w:rPr>
      </w:pPr>
    </w:p>
    <w:p w14:paraId="24994A9A" w14:textId="77777777" w:rsidR="000546D4" w:rsidRPr="00FF4E2F" w:rsidRDefault="000546D4">
      <w:pPr>
        <w:rPr>
          <w:rFonts w:ascii="Times New Roman" w:hAnsi="Times New Roman" w:cs="Times New Roman"/>
          <w:sz w:val="24"/>
        </w:rPr>
      </w:pPr>
    </w:p>
    <w:p w14:paraId="27CFC6DF" w14:textId="77777777" w:rsidR="000546D4" w:rsidRPr="00FF4E2F" w:rsidRDefault="000546D4">
      <w:pPr>
        <w:rPr>
          <w:rFonts w:ascii="Times New Roman" w:hAnsi="Times New Roman" w:cs="Times New Roman"/>
          <w:sz w:val="24"/>
        </w:rPr>
      </w:pPr>
    </w:p>
    <w:p w14:paraId="690D1314" w14:textId="77777777" w:rsidR="000546D4" w:rsidRPr="00FF4E2F" w:rsidRDefault="000546D4">
      <w:pPr>
        <w:jc w:val="center"/>
        <w:rPr>
          <w:rFonts w:ascii="Times New Roman" w:hAnsi="Times New Roman" w:cs="Times New Roman"/>
          <w:sz w:val="24"/>
        </w:rPr>
      </w:pPr>
    </w:p>
    <w:p w14:paraId="35A1DDB4" w14:textId="5E818365" w:rsidR="000546D4" w:rsidRPr="00FF4E2F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ABLE </w:t>
      </w:r>
      <w:r w:rsidRPr="00FF4E2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1 </w:t>
      </w:r>
      <w:r w:rsidRPr="00FF4E2F">
        <w:rPr>
          <w:rFonts w:ascii="Times New Roman" w:hAnsi="Times New Roman" w:cs="Times New Roman"/>
          <w:sz w:val="20"/>
          <w:szCs w:val="20"/>
        </w:rPr>
        <w:t>Baseline</w:t>
      </w:r>
      <w:r w:rsidRPr="00FF4E2F">
        <w:rPr>
          <w:rFonts w:ascii="Times New Roman" w:hAnsi="Times New Roman" w:cs="Times New Roman" w:hint="eastAsia"/>
          <w:sz w:val="20"/>
          <w:szCs w:val="20"/>
        </w:rPr>
        <w:t xml:space="preserve"> detailed medication histories </w:t>
      </w:r>
    </w:p>
    <w:tbl>
      <w:tblPr>
        <w:tblStyle w:val="TableGrid"/>
        <w:tblW w:w="115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2000"/>
        <w:gridCol w:w="2000"/>
        <w:gridCol w:w="784"/>
        <w:gridCol w:w="2023"/>
        <w:gridCol w:w="1973"/>
        <w:gridCol w:w="770"/>
      </w:tblGrid>
      <w:tr w:rsidR="000546D4" w:rsidRPr="00FF4E2F" w14:paraId="50B9507E" w14:textId="77777777">
        <w:trPr>
          <w:jc w:val="center"/>
        </w:trPr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1DC30A66" w14:textId="77777777" w:rsidR="000546D4" w:rsidRPr="00FF4E2F" w:rsidRDefault="000546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72B3E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Original data</w:t>
            </w:r>
          </w:p>
        </w:tc>
        <w:tc>
          <w:tcPr>
            <w:tcW w:w="4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6BD43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Data after matching</w:t>
            </w:r>
          </w:p>
        </w:tc>
      </w:tr>
      <w:tr w:rsidR="000546D4" w:rsidRPr="00FF4E2F" w14:paraId="103677AE" w14:textId="77777777">
        <w:trPr>
          <w:jc w:val="center"/>
        </w:trPr>
        <w:tc>
          <w:tcPr>
            <w:tcW w:w="2007" w:type="dxa"/>
            <w:tcBorders>
              <w:top w:val="single" w:sz="4" w:space="0" w:color="auto"/>
              <w:bottom w:val="nil"/>
            </w:tcBorders>
            <w:vAlign w:val="center"/>
          </w:tcPr>
          <w:p w14:paraId="7051DE3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Baseline antihyperglycemic agents, yes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vAlign w:val="center"/>
          </w:tcPr>
          <w:p w14:paraId="0FC5F7A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EG-</w:t>
            </w: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xe</w:t>
            </w:r>
            <w:proofErr w:type="spellEnd"/>
          </w:p>
          <w:p w14:paraId="38B9E92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n = 663)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vAlign w:val="center"/>
          </w:tcPr>
          <w:p w14:paraId="4F334FB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.C. semaglutide</w:t>
            </w:r>
          </w:p>
          <w:p w14:paraId="7E852C2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n = 745)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vAlign w:val="center"/>
          </w:tcPr>
          <w:p w14:paraId="55FC328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14:paraId="472C4F9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EG-</w:t>
            </w: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xe</w:t>
            </w:r>
            <w:proofErr w:type="spellEnd"/>
          </w:p>
          <w:p w14:paraId="09F75F08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n = 510)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  <w:vAlign w:val="center"/>
          </w:tcPr>
          <w:p w14:paraId="7205685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emaglutide</w:t>
            </w:r>
          </w:p>
          <w:p w14:paraId="54806815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n = 510)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vAlign w:val="center"/>
          </w:tcPr>
          <w:p w14:paraId="5D25DA59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0546D4" w:rsidRPr="00FF4E2F" w14:paraId="4F261971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1499FE8B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Biguanides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2C6D40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17 (32.7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50C170A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305 (40.9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80B9B9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05D09C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81 (35.5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6C4C34C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75 (34.3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290FC2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0546D4" w:rsidRPr="00FF4E2F" w14:paraId="31923A20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03AAE383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ulphonylurea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4DE6DBC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03 (15.5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2C8B1EB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05 (14.1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7025304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5DB94A8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80 (15.7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286C6B3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81 (15.9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259FED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</w:tr>
      <w:tr w:rsidR="000546D4" w:rsidRPr="00FF4E2F" w14:paraId="15FD0016" w14:textId="77777777">
        <w:trPr>
          <w:trHeight w:val="305"/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51CCA40F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hiazolidinediones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32BEA36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63 (24.6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568F52A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87 (25.1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361A46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3ED134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0 (25.5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1909816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3 (26.1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CB63AD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</w:tr>
      <w:tr w:rsidR="000546D4" w:rsidRPr="00FF4E2F" w14:paraId="6738D9A3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25F910A1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α-Glycosidase Inhibitors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5EFFB2A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97 (14.6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1275730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57 (7.7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3ECBB76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846CF2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54 (10.6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3F8670A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54 (10.6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39D5E5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546D4" w:rsidRPr="00FF4E2F" w14:paraId="41CDB4C6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0B023E99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0283B2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358 (54.0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5271997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337 (45.2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6B19257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EC06CF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46 (48.2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772185C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41 (47.3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C158CF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0546D4" w:rsidRPr="00FF4E2F" w14:paraId="7F8B160D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0B9CEFFE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Rapid-acting insulin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1EAF918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48 (7.2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506DDE7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39 (5.2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1FCB54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76C33F2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  <w:proofErr w:type="gram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 5.1</w:t>
            </w:r>
            <w:proofErr w:type="gramEnd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3B5ABD9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9 (5.7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329396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</w:tr>
      <w:tr w:rsidR="000546D4" w:rsidRPr="00FF4E2F" w14:paraId="385E9CD2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15D9EC6F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ng-acting insulin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64500D9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44 (21.7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6E26BE6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29 (17.3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F62B5F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8EB315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97 (19.0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21D0154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91 (17.8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6CCC2E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</w:tr>
      <w:tr w:rsidR="000546D4" w:rsidRPr="00FF4E2F" w14:paraId="7402D3DF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20B2E9E6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re-mixed insulin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0AC3EC9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52 (22.9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1957C34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46 (19.6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56EC637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5B1E90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02 (20.0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5544E4D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04 (20.4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F0AFFC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0546D4" w:rsidRPr="00FF4E2F" w14:paraId="3DDA5789" w14:textId="77777777">
        <w:trPr>
          <w:jc w:val="center"/>
        </w:trPr>
        <w:tc>
          <w:tcPr>
            <w:tcW w:w="2007" w:type="dxa"/>
            <w:tcBorders>
              <w:top w:val="nil"/>
              <w:bottom w:val="nil"/>
            </w:tcBorders>
          </w:tcPr>
          <w:p w14:paraId="2B8711C4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DI</w:t>
            </w:r>
            <w:r w:rsidRPr="00FF4E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, IU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77C15A8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 (0.00, 28.00)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4FB9D99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 (0.00, 22.00)</w:t>
            </w:r>
          </w:p>
        </w:tc>
        <w:tc>
          <w:tcPr>
            <w:tcW w:w="784" w:type="dxa"/>
            <w:tcBorders>
              <w:top w:val="nil"/>
              <w:bottom w:val="nil"/>
            </w:tcBorders>
          </w:tcPr>
          <w:p w14:paraId="27DD175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7D5929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 (0.00, 24.00)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14:paraId="07657BD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00 (0.00, 24.50)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B4D419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</w:tr>
      <w:tr w:rsidR="000546D4" w:rsidRPr="00FF4E2F" w14:paraId="6EF033C9" w14:textId="77777777">
        <w:trPr>
          <w:jc w:val="center"/>
        </w:trPr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7C5CEB26" w14:textId="77777777" w:rsidR="000546D4" w:rsidRPr="00FF4E2F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ipid-lowering treatment, yes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14:paraId="13B5FC7B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32 (35.0)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14:paraId="47A3AEE9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42 (32.5)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</w:tcPr>
          <w:p w14:paraId="6D79EB45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</w:tcPr>
          <w:p w14:paraId="7943B2F8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63 (32.0)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</w:tcPr>
          <w:p w14:paraId="3535CC81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69 (33.1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6BF346CE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</w:tr>
    </w:tbl>
    <w:p w14:paraId="0FFF960A" w14:textId="77777777" w:rsidR="000546D4" w:rsidRPr="00FF4E2F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 w:rsidRPr="00FF4E2F">
        <w:rPr>
          <w:rFonts w:ascii="Times New Roman" w:hAnsi="Times New Roman" w:cs="Times New Roman" w:hint="eastAsia"/>
          <w:sz w:val="18"/>
          <w:szCs w:val="18"/>
        </w:rPr>
        <w:t>N</w:t>
      </w:r>
      <w:r w:rsidRPr="00FF4E2F">
        <w:rPr>
          <w:rFonts w:ascii="Times New Roman" w:hAnsi="Times New Roman" w:cs="Times New Roman"/>
          <w:sz w:val="18"/>
          <w:szCs w:val="18"/>
        </w:rPr>
        <w:t>on-normally distributed continuous variables presented as median (IQR). Categorical variables presented as n</w:t>
      </w:r>
      <w:r w:rsidRPr="00FF4E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F4E2F">
        <w:rPr>
          <w:rFonts w:ascii="Times New Roman" w:hAnsi="Times New Roman" w:cs="Times New Roman"/>
          <w:sz w:val="18"/>
          <w:szCs w:val="18"/>
        </w:rPr>
        <w:t>(%).</w:t>
      </w:r>
    </w:p>
    <w:p w14:paraId="5B2BC663" w14:textId="77777777" w:rsidR="000546D4" w:rsidRPr="00FF4E2F" w:rsidRDefault="00000000">
      <w:pPr>
        <w:rPr>
          <w:rFonts w:ascii="Times New Roman" w:hAnsi="Times New Roman" w:cs="Times New Roman"/>
          <w:sz w:val="18"/>
          <w:szCs w:val="18"/>
        </w:rPr>
      </w:pPr>
      <w:r w:rsidRPr="00FF4E2F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FF4E2F">
        <w:rPr>
          <w:rFonts w:ascii="Times New Roman" w:hAnsi="Times New Roman" w:cs="Times New Roman"/>
          <w:sz w:val="18"/>
          <w:szCs w:val="18"/>
        </w:rPr>
        <w:t>TDI: Total daily insulin dose (calculated for patients on combined insulin therapy)</w:t>
      </w:r>
    </w:p>
    <w:p w14:paraId="3966AC1E" w14:textId="77777777" w:rsidR="000546D4" w:rsidRPr="00FF4E2F" w:rsidRDefault="00000000">
      <w:pPr>
        <w:rPr>
          <w:rFonts w:ascii="Times New Roman" w:hAnsi="Times New Roman" w:cs="Times New Roman"/>
          <w:sz w:val="18"/>
          <w:szCs w:val="18"/>
        </w:rPr>
      </w:pPr>
      <w:r w:rsidRPr="00FF4E2F">
        <w:rPr>
          <w:rFonts w:ascii="Times New Roman" w:hAnsi="Times New Roman" w:cs="Times New Roman"/>
          <w:sz w:val="18"/>
          <w:szCs w:val="18"/>
        </w:rPr>
        <w:t xml:space="preserve">SGLT2i, sodium-glucose </w:t>
      </w:r>
      <w:proofErr w:type="gramStart"/>
      <w:r w:rsidRPr="00FF4E2F">
        <w:rPr>
          <w:rFonts w:ascii="Times New Roman" w:hAnsi="Times New Roman" w:cs="Times New Roman"/>
          <w:sz w:val="18"/>
          <w:szCs w:val="18"/>
        </w:rPr>
        <w:t>cotransporter</w:t>
      </w:r>
      <w:proofErr w:type="gramEnd"/>
      <w:r w:rsidRPr="00FF4E2F">
        <w:rPr>
          <w:rFonts w:ascii="Times New Roman" w:hAnsi="Times New Roman" w:cs="Times New Roman"/>
          <w:sz w:val="18"/>
          <w:szCs w:val="18"/>
        </w:rPr>
        <w:t>-2 inhibitors</w:t>
      </w:r>
    </w:p>
    <w:p w14:paraId="32E5C0CF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3228ABC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F31175A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959B55B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18F3FD8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F912EDE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FBFB59F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8A7465E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4434110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323F681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5B477BA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761CB47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C02FD3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0F75AA4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C5D06C4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7D96818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A7B20DB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0A85DFB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62A39A8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CF2A2D8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35E16E1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BA08A7C" w14:textId="77777777" w:rsidR="000546D4" w:rsidRPr="00FF4E2F" w:rsidRDefault="000546D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8ED7B3C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9D6B82" w14:textId="77777777" w:rsidR="000546D4" w:rsidRPr="00FF4E2F" w:rsidRDefault="00000000">
      <w:pPr>
        <w:rPr>
          <w:rFonts w:ascii="Times New Roman" w:hAnsi="Times New Roman" w:cs="Times New Roman"/>
          <w:sz w:val="20"/>
          <w:szCs w:val="20"/>
        </w:rPr>
      </w:pPr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 xml:space="preserve">TABLE </w:t>
      </w:r>
      <w:r w:rsidRPr="00FF4E2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gramStart"/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2  </w:t>
      </w:r>
      <w:r w:rsidRPr="00FF4E2F">
        <w:rPr>
          <w:rFonts w:ascii="Times New Roman" w:hAnsi="Times New Roman" w:cs="Times New Roman"/>
          <w:sz w:val="20"/>
          <w:szCs w:val="20"/>
        </w:rPr>
        <w:t>Sensitivity</w:t>
      </w:r>
      <w:proofErr w:type="gramEnd"/>
      <w:r w:rsidRPr="00FF4E2F">
        <w:rPr>
          <w:rFonts w:ascii="Times New Roman" w:hAnsi="Times New Roman" w:cs="Times New Roman"/>
          <w:sz w:val="20"/>
          <w:szCs w:val="20"/>
        </w:rPr>
        <w:t xml:space="preserve"> analyses of the primary endpoint at 24</w:t>
      </w:r>
      <w:r w:rsidRPr="00FF4E2F">
        <w:rPr>
          <w:rFonts w:ascii="Times New Roman" w:hAnsi="Times New Roman" w:cs="Times New Roman" w:hint="eastAsia"/>
          <w:sz w:val="20"/>
          <w:szCs w:val="20"/>
        </w:rPr>
        <w:t xml:space="preserve"> months</w:t>
      </w:r>
    </w:p>
    <w:tbl>
      <w:tblPr>
        <w:tblStyle w:val="TableGrid"/>
        <w:tblW w:w="528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023"/>
        <w:gridCol w:w="2048"/>
        <w:gridCol w:w="1797"/>
        <w:gridCol w:w="1007"/>
      </w:tblGrid>
      <w:tr w:rsidR="000546D4" w:rsidRPr="00FF4E2F" w14:paraId="44F0E640" w14:textId="77777777">
        <w:trPr>
          <w:trHeight w:val="305"/>
          <w:jc w:val="center"/>
        </w:trPr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57325BB4" w14:textId="77777777" w:rsidR="000546D4" w:rsidRPr="00FF4E2F" w:rsidRDefault="000546D4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DD6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east-Squares Mean Change (95 %CI)</w:t>
            </w:r>
          </w:p>
        </w:tc>
        <w:tc>
          <w:tcPr>
            <w:tcW w:w="998" w:type="pct"/>
            <w:vMerge w:val="restart"/>
            <w:tcBorders>
              <w:top w:val="single" w:sz="4" w:space="0" w:color="auto"/>
            </w:tcBorders>
            <w:vAlign w:val="center"/>
          </w:tcPr>
          <w:p w14:paraId="69DFCB6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Estimated treatment</w:t>
            </w:r>
          </w:p>
          <w:p w14:paraId="498A433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difference (95% CI)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14:paraId="5840B1C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0546D4" w:rsidRPr="00FF4E2F" w14:paraId="5B2BEDC1" w14:textId="77777777">
        <w:trPr>
          <w:jc w:val="center"/>
        </w:trPr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68BDFF9D" w14:textId="77777777" w:rsidR="000546D4" w:rsidRPr="00FF4E2F" w:rsidRDefault="000546D4">
            <w:pPr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061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EG-</w:t>
            </w: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xe</w:t>
            </w:r>
            <w:proofErr w:type="spellEnd"/>
          </w:p>
          <w:p w14:paraId="216BB62B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8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607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EMA</w:t>
            </w:r>
          </w:p>
          <w:p w14:paraId="59D9B50F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8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8" w:type="pct"/>
            <w:vMerge/>
            <w:tcBorders>
              <w:bottom w:val="single" w:sz="4" w:space="0" w:color="auto"/>
            </w:tcBorders>
            <w:vAlign w:val="center"/>
          </w:tcPr>
          <w:p w14:paraId="1003D5A5" w14:textId="77777777" w:rsidR="000546D4" w:rsidRPr="00FF4E2F" w:rsidRDefault="000546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14:paraId="7E27E292" w14:textId="77777777" w:rsidR="000546D4" w:rsidRPr="00FF4E2F" w:rsidRDefault="000546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6D4" w:rsidRPr="00FF4E2F" w14:paraId="7C46187A" w14:textId="77777777">
        <w:trPr>
          <w:trHeight w:val="323"/>
          <w:jc w:val="center"/>
        </w:trPr>
        <w:tc>
          <w:tcPr>
            <w:tcW w:w="1181" w:type="pct"/>
            <w:tcBorders>
              <w:top w:val="single" w:sz="4" w:space="0" w:color="auto"/>
              <w:bottom w:val="nil"/>
            </w:tcBorders>
          </w:tcPr>
          <w:p w14:paraId="3F4CE28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A1c</w:t>
            </w:r>
            <w:r w:rsidRPr="00FF4E2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FF4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  <w:vAlign w:val="center"/>
          </w:tcPr>
          <w:p w14:paraId="039C021C" w14:textId="77777777" w:rsidR="000546D4" w:rsidRPr="00FF4E2F" w:rsidRDefault="000546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4" w:space="0" w:color="auto"/>
              <w:bottom w:val="nil"/>
            </w:tcBorders>
            <w:vAlign w:val="center"/>
          </w:tcPr>
          <w:p w14:paraId="13099935" w14:textId="77777777" w:rsidR="000546D4" w:rsidRPr="00FF4E2F" w:rsidRDefault="000546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vAlign w:val="center"/>
          </w:tcPr>
          <w:p w14:paraId="72474019" w14:textId="77777777" w:rsidR="000546D4" w:rsidRPr="00FF4E2F" w:rsidRDefault="000546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14:paraId="3272E19D" w14:textId="77777777" w:rsidR="000546D4" w:rsidRPr="00FF4E2F" w:rsidRDefault="000546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6D4" w:rsidRPr="00FF4E2F" w14:paraId="3BBD96BD" w14:textId="77777777">
        <w:trPr>
          <w:trHeight w:val="419"/>
          <w:jc w:val="center"/>
        </w:trPr>
        <w:tc>
          <w:tcPr>
            <w:tcW w:w="1181" w:type="pct"/>
            <w:tcBorders>
              <w:top w:val="nil"/>
              <w:bottom w:val="single" w:sz="4" w:space="0" w:color="auto"/>
            </w:tcBorders>
            <w:vAlign w:val="center"/>
          </w:tcPr>
          <w:p w14:paraId="2825F55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T24</w:t>
            </w: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  <w:vAlign w:val="center"/>
          </w:tcPr>
          <w:p w14:paraId="534299C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.0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.2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, -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.8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7" w:type="pct"/>
            <w:tcBorders>
              <w:top w:val="nil"/>
              <w:bottom w:val="single" w:sz="4" w:space="0" w:color="auto"/>
            </w:tcBorders>
            <w:vAlign w:val="center"/>
          </w:tcPr>
          <w:p w14:paraId="3D12021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.5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, -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.0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vAlign w:val="center"/>
          </w:tcPr>
          <w:p w14:paraId="76E813C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vAlign w:val="center"/>
          </w:tcPr>
          <w:p w14:paraId="404BEC8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</w:p>
        </w:tc>
      </w:tr>
    </w:tbl>
    <w:p w14:paraId="734CA421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5E416D2A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05C2BF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0CCEBC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63E8B9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E3E6BC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1798DA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4FEC3E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26C28A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0214EF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E9D569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AD0D03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D90D46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DF0089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2453E6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B36702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83AA5F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2BAEB1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D98E45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33E255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7E94B1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1B44E2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2E723C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E1435C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E1F8EA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16F056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0F1073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F6D356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164FA1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F98E9B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E0B637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BB10A7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7ACB1B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CEAF24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21B3DF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FE49E7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65FF3B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FD4BE1" w14:textId="77777777" w:rsidR="000546D4" w:rsidRPr="00FF4E2F" w:rsidRDefault="000546D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54E196" w14:textId="77777777" w:rsidR="000546D4" w:rsidRPr="00FF4E2F" w:rsidRDefault="00000000">
      <w:pPr>
        <w:rPr>
          <w:rFonts w:ascii="Times New Roman" w:hAnsi="Times New Roman" w:cs="Times New Roman"/>
          <w:sz w:val="20"/>
          <w:szCs w:val="20"/>
        </w:rPr>
      </w:pPr>
      <w:r w:rsidRPr="00FF4E2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</w:t>
      </w:r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BLE </w:t>
      </w:r>
      <w:r w:rsidRPr="00FF4E2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Pr="00FF4E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comitant antihyperglycemic, antihypertensive, and lipid-lowering treatment regimens in the matched population</w:t>
      </w:r>
    </w:p>
    <w:tbl>
      <w:tblPr>
        <w:tblStyle w:val="TableGrid"/>
        <w:tblW w:w="9242" w:type="dxa"/>
        <w:jc w:val="center"/>
        <w:tblLayout w:type="fixed"/>
        <w:tblLook w:val="04A0" w:firstRow="1" w:lastRow="0" w:firstColumn="1" w:lastColumn="0" w:noHBand="0" w:noVBand="1"/>
      </w:tblPr>
      <w:tblGrid>
        <w:gridCol w:w="1210"/>
        <w:gridCol w:w="1723"/>
        <w:gridCol w:w="2156"/>
        <w:gridCol w:w="1352"/>
        <w:gridCol w:w="1658"/>
        <w:gridCol w:w="1143"/>
      </w:tblGrid>
      <w:tr w:rsidR="000546D4" w:rsidRPr="00FF4E2F" w14:paraId="04EBDC1C" w14:textId="77777777">
        <w:trPr>
          <w:jc w:val="center"/>
        </w:trPr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F123C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Visit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B39FF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reatment Category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CE04D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Drug Class, yes, n (%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5BCB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EG-</w:t>
            </w: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xe</w:t>
            </w:r>
            <w:proofErr w:type="spellEnd"/>
          </w:p>
          <w:p w14:paraId="7C94C084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A8F9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.C. semaglutide</w:t>
            </w:r>
          </w:p>
          <w:p w14:paraId="3752CB8D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7AF45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0546D4" w:rsidRPr="00FF4E2F" w14:paraId="49AC85E8" w14:textId="77777777">
        <w:trPr>
          <w:trHeight w:val="304"/>
          <w:jc w:val="center"/>
        </w:trPr>
        <w:tc>
          <w:tcPr>
            <w:tcW w:w="12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67E354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T3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90075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Antihyperglycemic agent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3546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Biguanid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9F3B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2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6CC4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8A19B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</w:tr>
      <w:tr w:rsidR="000546D4" w:rsidRPr="00FF4E2F" w14:paraId="798CD2A4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7A9A03DF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0193861D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C301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ulphonylurea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A21C73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CE57E9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B370A24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75</w:t>
            </w:r>
          </w:p>
        </w:tc>
      </w:tr>
      <w:tr w:rsidR="000546D4" w:rsidRPr="00FF4E2F" w14:paraId="5BB9630C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2A79D1AE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1E6DD841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F97F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hiazolidinedion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E296CB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6.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63C211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4.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BCD3D6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</w:tr>
      <w:tr w:rsidR="000546D4" w:rsidRPr="00FF4E2F" w14:paraId="553F5A0A" w14:textId="77777777">
        <w:trPr>
          <w:trHeight w:val="315"/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721999E6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5B3204E3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6DE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α-Glycosidase Inhibitor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76E1C6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644F9E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.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F3311D1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911</w:t>
            </w:r>
          </w:p>
        </w:tc>
      </w:tr>
      <w:tr w:rsidR="000546D4" w:rsidRPr="00FF4E2F" w14:paraId="33D3276B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7A6E06AC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6A02FAE7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6B0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0F6AFB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0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2C057A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8.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7EF566A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661</w:t>
            </w:r>
          </w:p>
        </w:tc>
      </w:tr>
      <w:tr w:rsidR="000546D4" w:rsidRPr="00FF4E2F" w14:paraId="78F6FB0D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469BFC54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692BEECA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B82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Rapid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9C9011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F3C8CA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0EDAC47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672</w:t>
            </w:r>
          </w:p>
        </w:tc>
      </w:tr>
      <w:tr w:rsidR="000546D4" w:rsidRPr="00FF4E2F" w14:paraId="1ACBBE25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360A2B11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3F230311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7F7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ng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1DCAFD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6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A534F6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4.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91A235F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489</w:t>
            </w:r>
          </w:p>
        </w:tc>
      </w:tr>
      <w:tr w:rsidR="000546D4" w:rsidRPr="00FF4E2F" w14:paraId="0298AC67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154A41A0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5CC442BB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F53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re-mixed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70B634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2.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AEC1B5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2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EE0D6AE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81</w:t>
            </w:r>
          </w:p>
        </w:tc>
      </w:tr>
      <w:tr w:rsidR="000546D4" w:rsidRPr="00FF4E2F" w14:paraId="02BBA760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361AA111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bottom w:val="nil"/>
              <w:right w:val="nil"/>
            </w:tcBorders>
          </w:tcPr>
          <w:p w14:paraId="36A1E51E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758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DI, IU, mean (SD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6ABCC4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75 ± 19.7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7C78CC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91 ± 20.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D70FD8B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42</w:t>
            </w:r>
          </w:p>
        </w:tc>
      </w:tr>
      <w:tr w:rsidR="000546D4" w:rsidRPr="00FF4E2F" w14:paraId="1A03F54A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7410B43C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FDF6200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hypertensive treatmen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82AC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F72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220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7EF2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949</w:t>
            </w:r>
          </w:p>
        </w:tc>
      </w:tr>
      <w:tr w:rsidR="000546D4" w:rsidRPr="00FF4E2F" w14:paraId="155E7B3F" w14:textId="77777777">
        <w:trPr>
          <w:jc w:val="center"/>
        </w:trPr>
        <w:tc>
          <w:tcPr>
            <w:tcW w:w="1210" w:type="dxa"/>
            <w:vMerge/>
            <w:tcBorders>
              <w:left w:val="nil"/>
              <w:bottom w:val="nil"/>
              <w:right w:val="nil"/>
            </w:tcBorders>
          </w:tcPr>
          <w:p w14:paraId="24E5D686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063A6D4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ipid-lowering treatmen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C5D2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C29B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6.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B2CA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BA3C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948</w:t>
            </w:r>
          </w:p>
        </w:tc>
      </w:tr>
      <w:tr w:rsidR="000546D4" w:rsidRPr="00FF4E2F" w14:paraId="075841E4" w14:textId="77777777">
        <w:trPr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AAE5A5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T6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38C8E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Antihyperglycemic agent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173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Biguanid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90775E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2.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E428EA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A67B359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373</w:t>
            </w:r>
          </w:p>
        </w:tc>
      </w:tr>
      <w:tr w:rsidR="000546D4" w:rsidRPr="00FF4E2F" w14:paraId="3CF7BFE4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5FE47229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59FC80C9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7C74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ulphonylurea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CE45B6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F92B85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AB781B5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</w:p>
        </w:tc>
      </w:tr>
      <w:tr w:rsidR="000546D4" w:rsidRPr="00FF4E2F" w14:paraId="21F0042D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07895E15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3BEAED59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3F22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hiazolidinedion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4A2BFF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7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2AC0F1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4.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DCB0E49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224</w:t>
            </w:r>
          </w:p>
        </w:tc>
      </w:tr>
      <w:tr w:rsidR="000546D4" w:rsidRPr="00FF4E2F" w14:paraId="35339A5A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0FDCFD5B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2BF038B8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A83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α-Glycosidase Inhibitor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58DF06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14BFED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B7BBDF7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</w:p>
        </w:tc>
      </w:tr>
      <w:tr w:rsidR="000546D4" w:rsidRPr="00FF4E2F" w14:paraId="404270B7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17B54A09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20E5FEDB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EB4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443F25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DB478E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1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F8FF1F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07</w:t>
            </w:r>
          </w:p>
        </w:tc>
      </w:tr>
      <w:tr w:rsidR="000546D4" w:rsidRPr="00FF4E2F" w14:paraId="12BC5983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4FEAEA1B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0223EE8C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111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Rapid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A330A2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3195B8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ED8157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79</w:t>
            </w:r>
          </w:p>
        </w:tc>
      </w:tr>
      <w:tr w:rsidR="000546D4" w:rsidRPr="00FF4E2F" w14:paraId="63680999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5EC2C3EA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70E2D33A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558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ng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EB2EC0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5.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15FBA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3.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362E13F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377</w:t>
            </w:r>
          </w:p>
        </w:tc>
      </w:tr>
      <w:tr w:rsidR="000546D4" w:rsidRPr="00FF4E2F" w14:paraId="176318BE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29451903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5ADD472E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874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re-mixed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D537BC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2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6C03CD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7EBAD46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79</w:t>
            </w:r>
          </w:p>
        </w:tc>
      </w:tr>
      <w:tr w:rsidR="000546D4" w:rsidRPr="00FF4E2F" w14:paraId="7F3E5435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4FB90159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bottom w:val="nil"/>
              <w:right w:val="nil"/>
            </w:tcBorders>
          </w:tcPr>
          <w:p w14:paraId="07758263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B54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DI, IU, mean (SD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292502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± 19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21A404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± 20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4201E7D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02</w:t>
            </w:r>
          </w:p>
        </w:tc>
      </w:tr>
      <w:tr w:rsidR="000546D4" w:rsidRPr="00FF4E2F" w14:paraId="7B0AD7EB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15317B4E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654112A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hypertensive treatmen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4A15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C89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8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353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EF6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96</w:t>
            </w:r>
          </w:p>
        </w:tc>
      </w:tr>
      <w:tr w:rsidR="000546D4" w:rsidRPr="00FF4E2F" w14:paraId="5C7B3FE6" w14:textId="77777777">
        <w:trPr>
          <w:jc w:val="center"/>
        </w:trPr>
        <w:tc>
          <w:tcPr>
            <w:tcW w:w="1210" w:type="dxa"/>
            <w:vMerge/>
            <w:tcBorders>
              <w:left w:val="nil"/>
              <w:bottom w:val="nil"/>
              <w:right w:val="nil"/>
            </w:tcBorders>
          </w:tcPr>
          <w:p w14:paraId="6A0A57AB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9D21A5B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ipid-lowering treatmen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E9B9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6827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.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6315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D7F9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8</w:t>
            </w:r>
          </w:p>
        </w:tc>
      </w:tr>
      <w:tr w:rsidR="000546D4" w:rsidRPr="00FF4E2F" w14:paraId="36A785B2" w14:textId="77777777">
        <w:trPr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4F4F97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AD496C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Antihyperglycemic agent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679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Biguanid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C1FC30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2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98A84F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21CD1C0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372</w:t>
            </w:r>
          </w:p>
        </w:tc>
      </w:tr>
      <w:tr w:rsidR="000546D4" w:rsidRPr="00FF4E2F" w14:paraId="0AEF29DF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53C0DA6D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28885C7E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1FE6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ulphonylurea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D41710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299F56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76864C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71</w:t>
            </w:r>
          </w:p>
        </w:tc>
      </w:tr>
      <w:tr w:rsidR="000546D4" w:rsidRPr="00FF4E2F" w14:paraId="54B0EC5D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142601FE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112726AC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4D35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hiazolidinedion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7B5B0F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7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0539F5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4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315C199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283</w:t>
            </w:r>
          </w:p>
        </w:tc>
      </w:tr>
      <w:tr w:rsidR="000546D4" w:rsidRPr="00FF4E2F" w14:paraId="796DD81C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22688733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1F177A15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473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α-Glycosidase Inhibitor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2BF6BF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49E711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D64A72A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649</w:t>
            </w:r>
          </w:p>
        </w:tc>
      </w:tr>
      <w:tr w:rsidR="000546D4" w:rsidRPr="00FF4E2F" w14:paraId="689D8035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0608B2EB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16C4A7E2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39A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CD5B07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1.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CE03F5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1.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1EAD295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900</w:t>
            </w:r>
          </w:p>
        </w:tc>
      </w:tr>
      <w:tr w:rsidR="000546D4" w:rsidRPr="00FF4E2F" w14:paraId="058FC19C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7D4C6889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77535690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C9D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Rapid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84772B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8082F1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D028AB3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</w:tr>
      <w:tr w:rsidR="000546D4" w:rsidRPr="00FF4E2F" w14:paraId="2348EC03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77032335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4E6AA888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420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ng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C829BA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5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9993E3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3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6F58054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374</w:t>
            </w:r>
          </w:p>
        </w:tc>
      </w:tr>
      <w:tr w:rsidR="000546D4" w:rsidRPr="00FF4E2F" w14:paraId="3E7BC8C4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3F92EC3B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027D75AB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D99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re-mixed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8045A9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A143BA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542607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79</w:t>
            </w:r>
          </w:p>
        </w:tc>
      </w:tr>
      <w:tr w:rsidR="000546D4" w:rsidRPr="00FF4E2F" w14:paraId="4B5F96AC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2DD1D3A2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bottom w:val="nil"/>
              <w:right w:val="nil"/>
            </w:tcBorders>
          </w:tcPr>
          <w:p w14:paraId="65B0ABD1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531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DI, IU, mean (SD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4CC248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± 19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6A1DEA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9.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AE697F0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11</w:t>
            </w:r>
          </w:p>
        </w:tc>
      </w:tr>
      <w:tr w:rsidR="000546D4" w:rsidRPr="00FF4E2F" w14:paraId="7D7BA38C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2D241F13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DC8E68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hypertensive treatmen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C5F2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CD3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8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DF4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58B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46</w:t>
            </w:r>
          </w:p>
        </w:tc>
      </w:tr>
      <w:tr w:rsidR="000546D4" w:rsidRPr="00FF4E2F" w14:paraId="518BC750" w14:textId="77777777">
        <w:trPr>
          <w:jc w:val="center"/>
        </w:trPr>
        <w:tc>
          <w:tcPr>
            <w:tcW w:w="1210" w:type="dxa"/>
            <w:vMerge/>
            <w:tcBorders>
              <w:left w:val="nil"/>
              <w:bottom w:val="nil"/>
              <w:right w:val="nil"/>
            </w:tcBorders>
          </w:tcPr>
          <w:p w14:paraId="0B3E1E3F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91B13CD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ipid-lowering treatmen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9329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771E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8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90F8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8.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301E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49</w:t>
            </w:r>
          </w:p>
        </w:tc>
      </w:tr>
      <w:tr w:rsidR="000546D4" w:rsidRPr="00FF4E2F" w14:paraId="4BF1D11C" w14:textId="77777777">
        <w:trPr>
          <w:jc w:val="center"/>
        </w:trPr>
        <w:tc>
          <w:tcPr>
            <w:tcW w:w="12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2EC9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D658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Antihyperglycemic agent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DB97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Biguanid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16CFFB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2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D9B748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FD2902B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408</w:t>
            </w:r>
          </w:p>
        </w:tc>
      </w:tr>
      <w:tr w:rsidR="000546D4" w:rsidRPr="00FF4E2F" w14:paraId="2FA7BD2F" w14:textId="77777777">
        <w:trPr>
          <w:jc w:val="center"/>
        </w:trPr>
        <w:tc>
          <w:tcPr>
            <w:tcW w:w="1210" w:type="dxa"/>
            <w:vMerge/>
            <w:tcBorders>
              <w:top w:val="nil"/>
              <w:left w:val="nil"/>
              <w:right w:val="nil"/>
            </w:tcBorders>
          </w:tcPr>
          <w:p w14:paraId="16EFF305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top w:val="nil"/>
              <w:left w:val="nil"/>
              <w:right w:val="nil"/>
            </w:tcBorders>
          </w:tcPr>
          <w:p w14:paraId="0E4AC41C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2FF9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ulphonylurea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D07607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.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F0B81A1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778C844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00</w:t>
            </w:r>
          </w:p>
        </w:tc>
      </w:tr>
      <w:tr w:rsidR="000546D4" w:rsidRPr="00FF4E2F" w14:paraId="2DFCA2F7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51117DCE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2714177D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CD1C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hiazolidinedion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D2A759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7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0ED706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4.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FFDFDC0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</w:tr>
      <w:tr w:rsidR="000546D4" w:rsidRPr="00FF4E2F" w14:paraId="3DDBBFBA" w14:textId="77777777">
        <w:trPr>
          <w:trHeight w:val="330"/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5004AD01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5E6DDFF2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25E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α-Glycosidase Inhibitor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9FCB4D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EB34BD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F72455C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575</w:t>
            </w:r>
          </w:p>
        </w:tc>
      </w:tr>
      <w:tr w:rsidR="000546D4" w:rsidRPr="00FF4E2F" w14:paraId="7277DD01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32570C3A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507CD5C0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07E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GLT2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E3A25D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2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7CB07B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6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52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2F3EA7F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900</w:t>
            </w:r>
          </w:p>
        </w:tc>
      </w:tr>
      <w:tr w:rsidR="000546D4" w:rsidRPr="00FF4E2F" w14:paraId="4E754F7D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7B666B84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2337A669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BC93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Rapid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30A103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41E073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F08C4DE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747</w:t>
            </w:r>
          </w:p>
        </w:tc>
      </w:tr>
      <w:tr w:rsidR="000546D4" w:rsidRPr="00FF4E2F" w14:paraId="07117FBD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05775C42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4F1B0E64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F7E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ng-acting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F4B4AFE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5.3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688AA79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3.5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400A046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422</w:t>
            </w:r>
          </w:p>
        </w:tc>
      </w:tr>
      <w:tr w:rsidR="000546D4" w:rsidRPr="00FF4E2F" w14:paraId="23989561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455E3520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right w:val="nil"/>
            </w:tcBorders>
          </w:tcPr>
          <w:p w14:paraId="4A28E0B2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DED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re-mixed insuli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CB281B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.6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7279450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21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4718F70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</w:tr>
      <w:tr w:rsidR="000546D4" w:rsidRPr="00FF4E2F" w14:paraId="27F9C0A3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2FA76DFA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  <w:tcBorders>
              <w:left w:val="nil"/>
              <w:bottom w:val="nil"/>
              <w:right w:val="nil"/>
            </w:tcBorders>
          </w:tcPr>
          <w:p w14:paraId="4532CB17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FED5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DI, IU, mean (SD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32E042D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± 19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763012C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19.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C30D21E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840</w:t>
            </w:r>
          </w:p>
        </w:tc>
      </w:tr>
      <w:tr w:rsidR="000546D4" w:rsidRPr="00FF4E2F" w14:paraId="00319AB7" w14:textId="77777777">
        <w:trPr>
          <w:jc w:val="center"/>
        </w:trPr>
        <w:tc>
          <w:tcPr>
            <w:tcW w:w="1210" w:type="dxa"/>
            <w:vMerge/>
            <w:tcBorders>
              <w:left w:val="nil"/>
              <w:right w:val="nil"/>
            </w:tcBorders>
          </w:tcPr>
          <w:p w14:paraId="335FEAE2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1C2A663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hypertensive treatment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E5FB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82A2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5 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8.2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776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F896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698</w:t>
            </w:r>
          </w:p>
        </w:tc>
      </w:tr>
      <w:tr w:rsidR="000546D4" w:rsidRPr="00FF4E2F" w14:paraId="4332711B" w14:textId="77777777">
        <w:trPr>
          <w:jc w:val="center"/>
        </w:trPr>
        <w:tc>
          <w:tcPr>
            <w:tcW w:w="12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091AA7" w14:textId="77777777" w:rsidR="000546D4" w:rsidRPr="00FF4E2F" w:rsidRDefault="000546D4">
            <w:pPr>
              <w:tabs>
                <w:tab w:val="left" w:pos="717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026AE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ipid-lowering treatment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890EF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CE019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.0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E1B46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6 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8.4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93C13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47</w:t>
            </w:r>
          </w:p>
        </w:tc>
      </w:tr>
    </w:tbl>
    <w:p w14:paraId="0129E83D" w14:textId="77777777" w:rsidR="000546D4" w:rsidRPr="00FF4E2F" w:rsidRDefault="00000000">
      <w:pPr>
        <w:rPr>
          <w:rFonts w:ascii="Times New Roman" w:hAnsi="Times New Roman" w:cs="Times New Roman"/>
          <w:sz w:val="18"/>
          <w:szCs w:val="18"/>
        </w:rPr>
      </w:pPr>
      <w:r w:rsidRPr="00FF4E2F">
        <w:rPr>
          <w:rFonts w:ascii="Times New Roman" w:hAnsi="Times New Roman" w:cs="Times New Roman"/>
          <w:sz w:val="18"/>
          <w:szCs w:val="18"/>
        </w:rPr>
        <w:t>TDI: Total daily insulin dose (calculated for patients on combined insulin therapy)</w:t>
      </w:r>
    </w:p>
    <w:p w14:paraId="3FBF0DF4" w14:textId="77777777" w:rsidR="000546D4" w:rsidRPr="00FF4E2F" w:rsidRDefault="00000000">
      <w:pPr>
        <w:rPr>
          <w:rFonts w:ascii="Times New Roman" w:hAnsi="Times New Roman" w:cs="Times New Roman"/>
          <w:sz w:val="18"/>
          <w:szCs w:val="18"/>
        </w:rPr>
      </w:pPr>
      <w:r w:rsidRPr="00FF4E2F">
        <w:rPr>
          <w:rFonts w:ascii="Times New Roman" w:hAnsi="Times New Roman" w:cs="Times New Roman" w:hint="eastAsia"/>
          <w:sz w:val="18"/>
          <w:szCs w:val="18"/>
        </w:rPr>
        <w:t>PEG-</w:t>
      </w:r>
      <w:proofErr w:type="spellStart"/>
      <w:r w:rsidRPr="00FF4E2F">
        <w:rPr>
          <w:rFonts w:ascii="Times New Roman" w:hAnsi="Times New Roman" w:cs="Times New Roman" w:hint="eastAsia"/>
          <w:sz w:val="18"/>
          <w:szCs w:val="18"/>
        </w:rPr>
        <w:t>Loxe</w:t>
      </w:r>
      <w:proofErr w:type="spellEnd"/>
      <w:r w:rsidRPr="00FF4E2F">
        <w:rPr>
          <w:rFonts w:ascii="Times New Roman" w:hAnsi="Times New Roman" w:cs="Times New Roman" w:hint="eastAsia"/>
          <w:sz w:val="18"/>
          <w:szCs w:val="18"/>
        </w:rPr>
        <w:t xml:space="preserve">, polyethylene glycol </w:t>
      </w:r>
      <w:proofErr w:type="spellStart"/>
      <w:r w:rsidRPr="00FF4E2F">
        <w:rPr>
          <w:rFonts w:ascii="Times New Roman" w:hAnsi="Times New Roman" w:cs="Times New Roman" w:hint="eastAsia"/>
          <w:sz w:val="18"/>
          <w:szCs w:val="18"/>
        </w:rPr>
        <w:t>loxenatide</w:t>
      </w:r>
      <w:proofErr w:type="spellEnd"/>
      <w:r w:rsidRPr="00FF4E2F">
        <w:rPr>
          <w:rFonts w:ascii="Times New Roman" w:hAnsi="Times New Roman" w:cs="Times New Roman" w:hint="eastAsia"/>
          <w:sz w:val="18"/>
          <w:szCs w:val="18"/>
        </w:rPr>
        <w:t>; S.C.,</w:t>
      </w:r>
      <w:r w:rsidRPr="00FF4E2F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FF4E2F">
        <w:rPr>
          <w:rFonts w:ascii="Times New Roman" w:hAnsi="Times New Roman" w:cs="Times New Roman" w:hint="eastAsia"/>
          <w:sz w:val="18"/>
          <w:szCs w:val="18"/>
        </w:rPr>
        <w:t xml:space="preserve">subcutaneous; </w:t>
      </w:r>
      <w:r w:rsidRPr="00FF4E2F">
        <w:rPr>
          <w:rFonts w:ascii="Times New Roman" w:hAnsi="Times New Roman" w:cs="Times New Roman"/>
          <w:sz w:val="18"/>
          <w:szCs w:val="18"/>
        </w:rPr>
        <w:t>SGLT2i</w:t>
      </w:r>
      <w:r w:rsidRPr="00FF4E2F">
        <w:rPr>
          <w:rFonts w:ascii="Times New Roman" w:hAnsi="Times New Roman" w:cs="Times New Roman" w:hint="eastAsia"/>
          <w:sz w:val="18"/>
          <w:szCs w:val="18"/>
        </w:rPr>
        <w:t>, sodium-glucose co-transporter-2 inhibit-</w:t>
      </w:r>
    </w:p>
    <w:p w14:paraId="1F872069" w14:textId="77777777" w:rsidR="000546D4" w:rsidRPr="00FF4E2F" w:rsidRDefault="00000000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FF4E2F">
        <w:rPr>
          <w:rFonts w:ascii="Times New Roman" w:hAnsi="Times New Roman" w:cs="Times New Roman" w:hint="eastAsia"/>
          <w:sz w:val="18"/>
          <w:szCs w:val="18"/>
        </w:rPr>
        <w:t>ors</w:t>
      </w:r>
      <w:proofErr w:type="spellEnd"/>
    </w:p>
    <w:p w14:paraId="1DF32820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14570E26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6AC675F5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5AA83402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01E0223F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0E8E857C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0CA39B2D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7B84CF82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11996FA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DC1CC43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4EC5FF34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1CDC5811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4C2B4669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33919DD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0A20675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52DE81CE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D26AABB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0F709B2F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6DFE05FB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453858F5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1DB982B4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70D7E2BE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25228B6F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94BF745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259D2A8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3AF34089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20FFA8E1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0AFE82CD" w14:textId="77777777" w:rsidR="000546D4" w:rsidRPr="00FF4E2F" w:rsidRDefault="000546D4">
      <w:pPr>
        <w:rPr>
          <w:rFonts w:ascii="Times New Roman" w:hAnsi="Times New Roman" w:cs="Times New Roman"/>
          <w:sz w:val="18"/>
          <w:szCs w:val="18"/>
        </w:rPr>
      </w:pPr>
    </w:p>
    <w:p w14:paraId="60ECBBC0" w14:textId="77777777" w:rsidR="000546D4" w:rsidRPr="00FF4E2F" w:rsidRDefault="0000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F4E2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</w:t>
      </w:r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BLE </w:t>
      </w:r>
      <w:r w:rsidRPr="00FF4E2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gramStart"/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  Medication</w:t>
      </w:r>
      <w:proofErr w:type="gramEnd"/>
      <w:r w:rsidRPr="00FF4E2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dherence in the matched population</w:t>
      </w:r>
    </w:p>
    <w:tbl>
      <w:tblPr>
        <w:tblStyle w:val="TableGrid"/>
        <w:tblW w:w="5193" w:type="pct"/>
        <w:jc w:val="center"/>
        <w:tblLook w:val="04A0" w:firstRow="1" w:lastRow="0" w:firstColumn="1" w:lastColumn="0" w:noHBand="0" w:noVBand="1"/>
      </w:tblPr>
      <w:tblGrid>
        <w:gridCol w:w="2957"/>
        <w:gridCol w:w="1516"/>
        <w:gridCol w:w="1516"/>
        <w:gridCol w:w="1639"/>
        <w:gridCol w:w="1223"/>
      </w:tblGrid>
      <w:tr w:rsidR="000546D4" w:rsidRPr="00FF4E2F" w14:paraId="60B19D90" w14:textId="77777777">
        <w:trPr>
          <w:jc w:val="center"/>
        </w:trPr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BA750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E9DDA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ime interval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A7C5B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EG-</w:t>
            </w:r>
            <w:proofErr w:type="spellStart"/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Loxe</w:t>
            </w:r>
            <w:proofErr w:type="spellEnd"/>
          </w:p>
          <w:p w14:paraId="01015F77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n = 510)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818BF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S.C. semaglutide</w:t>
            </w:r>
          </w:p>
          <w:p w14:paraId="2D9A19ED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(n = 510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16378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F4E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0546D4" w:rsidRPr="00FF4E2F" w14:paraId="05121A29" w14:textId="77777777">
        <w:trPr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90E4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Adherent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4874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6AE0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D9F5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69E3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46D4" w:rsidRPr="00FF4E2F" w14:paraId="3ECA13DD" w14:textId="77777777">
        <w:trPr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5191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E3C4" w14:textId="77777777" w:rsidR="000546D4" w:rsidRPr="00FF4E2F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C9F7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89 (76.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FAFF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12 (80.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E28E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079</w:t>
            </w:r>
          </w:p>
        </w:tc>
      </w:tr>
      <w:tr w:rsidR="000546D4" w:rsidRPr="00FF4E2F" w14:paraId="7EB0147C" w14:textId="77777777">
        <w:trPr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DA8D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482F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21AB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8 (74.1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7ADB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403 (79.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0650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</w:tr>
      <w:tr w:rsidR="000546D4" w:rsidRPr="00FF4E2F" w14:paraId="3D2001AB" w14:textId="77777777">
        <w:trPr>
          <w:jc w:val="center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EC8B1" w14:textId="77777777" w:rsidR="000546D4" w:rsidRPr="00FF4E2F" w:rsidRDefault="000546D4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5FAA8" w14:textId="77777777" w:rsidR="000546D4" w:rsidRPr="00FF4E2F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/>
                <w:sz w:val="18"/>
                <w:szCs w:val="18"/>
              </w:rPr>
              <w:t>T24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DB607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75 (73.5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D10D2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392 (76.9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B1FCE" w14:textId="77777777" w:rsidR="000546D4" w:rsidRPr="00FF4E2F" w:rsidRDefault="00000000">
            <w:pPr>
              <w:tabs>
                <w:tab w:val="left" w:pos="71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E2F">
              <w:rPr>
                <w:rFonts w:ascii="Times New Roman" w:hAnsi="Times New Roman" w:cs="Times New Roman" w:hint="eastAsia"/>
                <w:sz w:val="18"/>
                <w:szCs w:val="18"/>
              </w:rPr>
              <w:t>0.218</w:t>
            </w:r>
          </w:p>
        </w:tc>
      </w:tr>
    </w:tbl>
    <w:p w14:paraId="0FECE32D" w14:textId="77777777" w:rsidR="000546D4" w:rsidRPr="00FF4E2F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 w:rsidRPr="00FF4E2F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FF4E2F">
        <w:rPr>
          <w:rFonts w:ascii="Times New Roman" w:hAnsi="Times New Roman" w:cs="Times New Roman"/>
          <w:sz w:val="18"/>
          <w:szCs w:val="18"/>
        </w:rPr>
        <w:t>We defined adherent as a 5-item Medication Adherence Report Scale (MARS-5) score of 25</w:t>
      </w:r>
      <w:r w:rsidRPr="00FF4E2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F4E2F">
        <w:rPr>
          <w:rFonts w:ascii="Times New Roman" w:hAnsi="Times New Roman" w:cs="Times New Roman"/>
          <w:sz w:val="18"/>
          <w:szCs w:val="18"/>
        </w:rPr>
        <w:t>and non-adherent as a score of &lt; 25 according to the literature</w:t>
      </w:r>
      <w:r w:rsidRPr="00FF4E2F">
        <w:rPr>
          <w:rFonts w:ascii="Times New Roman" w:hAnsi="Times New Roman" w:cs="Times New Roman" w:hint="eastAsia"/>
          <w:sz w:val="18"/>
          <w:szCs w:val="18"/>
        </w:rPr>
        <w:t>.</w:t>
      </w:r>
    </w:p>
    <w:p w14:paraId="0DD3F7F6" w14:textId="77777777" w:rsidR="000546D4" w:rsidRPr="00FF4E2F" w:rsidRDefault="00000000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F4E2F">
        <w:rPr>
          <w:rFonts w:ascii="Times New Roman" w:hAnsi="Times New Roman" w:cs="Times New Roman"/>
          <w:sz w:val="18"/>
          <w:szCs w:val="18"/>
        </w:rPr>
        <w:t>T</w:t>
      </w:r>
      <w:r w:rsidRPr="00FF4E2F">
        <w:rPr>
          <w:rFonts w:ascii="Times New Roman" w:hAnsi="Times New Roman" w:cs="Times New Roman" w:hint="eastAsia"/>
          <w:sz w:val="18"/>
          <w:szCs w:val="18"/>
        </w:rPr>
        <w:t>0: at the time of the patient</w:t>
      </w:r>
      <w:r w:rsidRPr="00FF4E2F">
        <w:rPr>
          <w:rFonts w:ascii="Times New Roman" w:hAnsi="Times New Roman" w:cs="Times New Roman"/>
          <w:sz w:val="18"/>
          <w:szCs w:val="18"/>
        </w:rPr>
        <w:t>’</w:t>
      </w:r>
      <w:r w:rsidRPr="00FF4E2F">
        <w:rPr>
          <w:rFonts w:ascii="Times New Roman" w:hAnsi="Times New Roman" w:cs="Times New Roman" w:hint="eastAsia"/>
          <w:sz w:val="18"/>
          <w:szCs w:val="18"/>
        </w:rPr>
        <w:t>s first diagnosis of type 2 diabetes mellitus.</w:t>
      </w:r>
    </w:p>
    <w:p w14:paraId="17DC5E34" w14:textId="77777777" w:rsidR="000546D4" w:rsidRDefault="00000000">
      <w:pPr>
        <w:jc w:val="left"/>
      </w:pPr>
      <w:r w:rsidRPr="00FF4E2F">
        <w:rPr>
          <w:rFonts w:ascii="Times New Roman" w:hAnsi="Times New Roman" w:cs="Times New Roman"/>
          <w:sz w:val="18"/>
          <w:szCs w:val="18"/>
        </w:rPr>
        <w:t>T</w:t>
      </w:r>
      <w:r w:rsidRPr="00FF4E2F">
        <w:rPr>
          <w:rFonts w:ascii="Times New Roman" w:hAnsi="Times New Roman" w:cs="Times New Roman" w:hint="eastAsia"/>
          <w:sz w:val="18"/>
          <w:szCs w:val="18"/>
        </w:rPr>
        <w:t>12, T24: 12 and 24 months after receiving the first prescription of PEG-</w:t>
      </w:r>
      <w:proofErr w:type="spellStart"/>
      <w:r w:rsidRPr="00FF4E2F">
        <w:rPr>
          <w:rFonts w:ascii="Times New Roman" w:hAnsi="Times New Roman" w:cs="Times New Roman" w:hint="eastAsia"/>
          <w:sz w:val="18"/>
          <w:szCs w:val="18"/>
        </w:rPr>
        <w:t>Loxe</w:t>
      </w:r>
      <w:proofErr w:type="spellEnd"/>
      <w:r w:rsidRPr="00FF4E2F">
        <w:rPr>
          <w:rFonts w:ascii="Times New Roman" w:hAnsi="Times New Roman" w:cs="Times New Roman" w:hint="eastAsia"/>
          <w:sz w:val="18"/>
          <w:szCs w:val="18"/>
        </w:rPr>
        <w:t xml:space="preserve"> or </w:t>
      </w:r>
      <w:proofErr w:type="spellStart"/>
      <w:r w:rsidRPr="00FF4E2F">
        <w:rPr>
          <w:rFonts w:ascii="Times New Roman" w:hAnsi="Times New Roman" w:cs="Times New Roman" w:hint="eastAsia"/>
          <w:sz w:val="18"/>
          <w:szCs w:val="18"/>
        </w:rPr>
        <w:t>s.c.</w:t>
      </w:r>
      <w:proofErr w:type="spellEnd"/>
      <w:r w:rsidRPr="00FF4E2F">
        <w:rPr>
          <w:rFonts w:ascii="Times New Roman" w:hAnsi="Times New Roman" w:cs="Times New Roman" w:hint="eastAsia"/>
          <w:sz w:val="18"/>
          <w:szCs w:val="18"/>
        </w:rPr>
        <w:t xml:space="preserve"> semaglutide.</w:t>
      </w:r>
    </w:p>
    <w:sectPr w:rsidR="00054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46D4"/>
    <w:rsid w:val="000546D4"/>
    <w:rsid w:val="005B46E5"/>
    <w:rsid w:val="00FF4E2F"/>
    <w:rsid w:val="01205D5C"/>
    <w:rsid w:val="0284056C"/>
    <w:rsid w:val="031C2553"/>
    <w:rsid w:val="034F2928"/>
    <w:rsid w:val="05877633"/>
    <w:rsid w:val="0620235A"/>
    <w:rsid w:val="06D33870"/>
    <w:rsid w:val="081B54CF"/>
    <w:rsid w:val="086E55FF"/>
    <w:rsid w:val="09184C6F"/>
    <w:rsid w:val="0B112BB9"/>
    <w:rsid w:val="0C1E10EA"/>
    <w:rsid w:val="0C692CAD"/>
    <w:rsid w:val="0F136F00"/>
    <w:rsid w:val="0FFF7484"/>
    <w:rsid w:val="109A0F5B"/>
    <w:rsid w:val="10B63FE7"/>
    <w:rsid w:val="117E3B91"/>
    <w:rsid w:val="13B642FE"/>
    <w:rsid w:val="14A82932"/>
    <w:rsid w:val="159B7C4F"/>
    <w:rsid w:val="18B2363C"/>
    <w:rsid w:val="19067AD5"/>
    <w:rsid w:val="1A865DDE"/>
    <w:rsid w:val="1BB47375"/>
    <w:rsid w:val="1D7274E7"/>
    <w:rsid w:val="1FE12702"/>
    <w:rsid w:val="205E01F7"/>
    <w:rsid w:val="213351E0"/>
    <w:rsid w:val="213B4094"/>
    <w:rsid w:val="216410CD"/>
    <w:rsid w:val="22E06CA1"/>
    <w:rsid w:val="230B6CF4"/>
    <w:rsid w:val="24DA0B13"/>
    <w:rsid w:val="29CE3CF8"/>
    <w:rsid w:val="29E553F6"/>
    <w:rsid w:val="2B261911"/>
    <w:rsid w:val="2B334FE5"/>
    <w:rsid w:val="2C7F752B"/>
    <w:rsid w:val="2DF9330D"/>
    <w:rsid w:val="308E5F8F"/>
    <w:rsid w:val="310926D9"/>
    <w:rsid w:val="337376BE"/>
    <w:rsid w:val="33D26ADA"/>
    <w:rsid w:val="34563267"/>
    <w:rsid w:val="348F0527"/>
    <w:rsid w:val="35531555"/>
    <w:rsid w:val="35B244CD"/>
    <w:rsid w:val="370D3A36"/>
    <w:rsid w:val="38BE762D"/>
    <w:rsid w:val="39EE5CF0"/>
    <w:rsid w:val="3A105C66"/>
    <w:rsid w:val="3B7A3CDF"/>
    <w:rsid w:val="3BA0301A"/>
    <w:rsid w:val="3D4A76E1"/>
    <w:rsid w:val="3ED03C16"/>
    <w:rsid w:val="3FE9671D"/>
    <w:rsid w:val="40F57964"/>
    <w:rsid w:val="42100EF9"/>
    <w:rsid w:val="42EB101F"/>
    <w:rsid w:val="43252782"/>
    <w:rsid w:val="463B050F"/>
    <w:rsid w:val="46971BE9"/>
    <w:rsid w:val="4880045B"/>
    <w:rsid w:val="4B973F6D"/>
    <w:rsid w:val="4BB70638"/>
    <w:rsid w:val="4CE0771A"/>
    <w:rsid w:val="4F7C7BCE"/>
    <w:rsid w:val="4F842356"/>
    <w:rsid w:val="50CC1E16"/>
    <w:rsid w:val="521A70EA"/>
    <w:rsid w:val="53605111"/>
    <w:rsid w:val="54576514"/>
    <w:rsid w:val="55546EF7"/>
    <w:rsid w:val="55A0038E"/>
    <w:rsid w:val="57392849"/>
    <w:rsid w:val="594D25DB"/>
    <w:rsid w:val="5A53777D"/>
    <w:rsid w:val="5B1769FD"/>
    <w:rsid w:val="5F1F40D2"/>
    <w:rsid w:val="62066B59"/>
    <w:rsid w:val="63AE3C76"/>
    <w:rsid w:val="64F97173"/>
    <w:rsid w:val="652A22B6"/>
    <w:rsid w:val="668B64F1"/>
    <w:rsid w:val="69B67D29"/>
    <w:rsid w:val="6C270A6A"/>
    <w:rsid w:val="6E1374F8"/>
    <w:rsid w:val="6F5002D8"/>
    <w:rsid w:val="70893AA1"/>
    <w:rsid w:val="733C4DFB"/>
    <w:rsid w:val="73764732"/>
    <w:rsid w:val="74E67714"/>
    <w:rsid w:val="750E410D"/>
    <w:rsid w:val="76911902"/>
    <w:rsid w:val="77F2017E"/>
    <w:rsid w:val="7863107C"/>
    <w:rsid w:val="78EC72C3"/>
    <w:rsid w:val="79D815F5"/>
    <w:rsid w:val="7A067F11"/>
    <w:rsid w:val="7A6B4218"/>
    <w:rsid w:val="7B6475E5"/>
    <w:rsid w:val="7D831878"/>
    <w:rsid w:val="7DBB4F7E"/>
    <w:rsid w:val="7DF05160"/>
    <w:rsid w:val="7F6000C3"/>
    <w:rsid w:val="7F6C6A68"/>
    <w:rsid w:val="7FC0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B175B3D"/>
  <w15:docId w15:val="{6B04B33D-7608-4470-96DD-281C40710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Revision">
    <w:name w:val="Revision"/>
    <w:hidden/>
    <w:uiPriority w:val="99"/>
    <w:unhideWhenUsed/>
    <w:rsid w:val="00FF4E2F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47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yeye</dc:creator>
  <cp:lastModifiedBy>Gillian Attard</cp:lastModifiedBy>
  <cp:revision>2</cp:revision>
  <dcterms:created xsi:type="dcterms:W3CDTF">2025-03-24T02:10:00Z</dcterms:created>
  <dcterms:modified xsi:type="dcterms:W3CDTF">2026-03-1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ZjZjg3ZjFhMGI5YTU0OTRlODcxZjE0YmY3YmNlM2UiLCJ1c2VySWQiOiIyMzgwODc4OTcifQ==</vt:lpwstr>
  </property>
  <property fmtid="{D5CDD505-2E9C-101B-9397-08002B2CF9AE}" pid="4" name="ICV">
    <vt:lpwstr>5D0A4FDEE2E34A079A84019C84097DE7_12</vt:lpwstr>
  </property>
</Properties>
</file>